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75AF" w14:textId="1E7FBAEF" w:rsidR="00720693" w:rsidRDefault="00AD71F3" w:rsidP="002B1F9E">
      <w:pPr>
        <w:pStyle w:val="Heading2"/>
      </w:pPr>
      <w:bookmarkStart w:id="0" w:name="configuration-variables-and-mappings"/>
      <w:r w:rsidRPr="00AD71F3">
        <w:t>Table S1. Recoding of all variables for the analyses</w:t>
      </w:r>
    </w:p>
    <w:tbl>
      <w:tblPr>
        <w:tblStyle w:val="Table"/>
        <w:tblW w:w="11438" w:type="dxa"/>
        <w:jc w:val="center"/>
        <w:tblLayout w:type="fixed"/>
        <w:tblLook w:val="0420" w:firstRow="1" w:lastRow="0" w:firstColumn="0" w:lastColumn="0" w:noHBand="0" w:noVBand="1"/>
      </w:tblPr>
      <w:tblGrid>
        <w:gridCol w:w="4091"/>
        <w:gridCol w:w="1548"/>
        <w:gridCol w:w="4434"/>
        <w:gridCol w:w="1365"/>
      </w:tblGrid>
      <w:tr w:rsidR="00720693" w14:paraId="2F5675B4" w14:textId="77777777" w:rsidTr="00BB4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ues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ppings</w:t>
            </w:r>
          </w:p>
        </w:tc>
      </w:tr>
      <w:tr w:rsidR="00720693" w14:paraId="2F5675B9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d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d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7" w14:textId="77777777" w:rsidR="00720693" w:rsidRDefault="007206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8" w14:textId="77777777" w:rsidR="00720693" w:rsidRDefault="007206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720693" w14:paraId="2F5675BE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binary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mal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femal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3 (answer improbable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C3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B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rth_year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bjahr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0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…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97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…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98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…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5C8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_year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year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…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5CD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migration_history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back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no mig back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direct mig back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indirect mig back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D2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fugee_exp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C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efback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no evidenc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with evidence of direct ref exp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with evidence of indirect ref exp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D7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ast_german_residenc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mpreg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West-G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East-G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DC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or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or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probably heter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(probably bi or hom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insufficient info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NA</w:t>
            </w:r>
          </w:p>
        </w:tc>
      </w:tr>
      <w:tr w:rsidR="00720693" w14:paraId="2F5675E1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D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no par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(spouse or registered par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par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probably spouse or registered per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probably par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(not clea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&gt; NA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E6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_entry_chang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0048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2 (n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5 (not includ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8 (question this year not part of surve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2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EB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felt_discriminated_gender_12mo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415i03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F0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lt_discriminated_ethnic_12mo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415i0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E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F5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sing_period_of_car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020_h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FA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rrent_mat_parent_leav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019_v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 maternit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yes parental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no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5FF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sk_taking_scal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204_v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1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5F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04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sk_taking_driving_scal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197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1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09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sk_taking_health_scal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20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1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0E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ghest_educational_degre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isced1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in school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(primary education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lower secondary eduation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upper secondary education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post-secondary non-tertiary education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(short-cycle tertiar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6 (Bachelors or equivalent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7 (Masters or equivalent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8 (Doctoral or equivalent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13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0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rrent_monthly_gross_labor_incom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labgro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uros gross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18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ily_hours_childcare_weekday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i0044_h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8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1D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aily_hours_housework_weekday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i0043_h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84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22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ployment_status_imp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1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emplst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full-tim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regular part-tim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vocational training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irregular part-tim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(not employ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6 (sheltered workshop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7 (short-time work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&gt; 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6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&gt;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7 &gt;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3 &gt; 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27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_tim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tatzeit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8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2C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leadership_position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067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5 (not includ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8 (question this year not part of surve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31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equency_homeoffic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096_v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2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dai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several times per week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once every 2 to 4 week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rare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5 (not includ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8 (not part of syea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&gt;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36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king_overtim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193_v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does not apply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self-employ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3B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ried_health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035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big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some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no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 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40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ried_pension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335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big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some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no worri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 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3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45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reer_sacrifice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b0115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Strongly disagre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Rather disagre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Rather agre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Fully agre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4A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rrent_life_satisfaction_scal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18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10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4F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litical_interest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007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Very strong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strong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not so strong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not at all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4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&gt; 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&gt; 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54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current_health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08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very goo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goo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satisfactor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less goo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(ba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59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f_esteem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h0206i11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7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5E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lth_insurance_statu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99_v5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Pflichtmitgli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freiwillig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mitversichters Familienmitgli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versichert als Rentn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3 (implausibl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4 (multiple response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5 (not included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8 (not in syea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63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5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_consumption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177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daily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4 to 6 day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(2 to 3 day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(2 to 4 day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(once a month or les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6 (nev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5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1 &gt; 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4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3 &gt; 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68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rrent_smok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81_v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6D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ver_smok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80_v3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 (no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72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um_physician_visit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6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7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-99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1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 &gt; NA</w:t>
            </w:r>
          </w:p>
        </w:tc>
      </w:tr>
      <w:tr w:rsidR="00720693" w14:paraId="2F567677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12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6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7C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18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B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81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grain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E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17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7F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0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86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2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3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16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4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5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8B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7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_illness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8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e0024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9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Yes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(no answer)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2 (does not apply)</w:t>
            </w: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A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-1 &gt; 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&lt;0 &gt; NA</w:t>
            </w:r>
          </w:p>
        </w:tc>
      </w:tr>
      <w:tr w:rsidR="00720693" w14:paraId="2F567690" w14:textId="77777777" w:rsidTr="00BB4718">
        <w:trPr>
          <w:jc w:val="center"/>
        </w:trPr>
        <w:tc>
          <w:tcPr>
            <w:tcW w:w="409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C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_factor</w:t>
            </w:r>
          </w:p>
        </w:tc>
        <w:tc>
          <w:tcPr>
            <w:tcW w:w="1548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D" w14:textId="77777777" w:rsidR="00720693" w:rsidRDefault="007411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rf</w:t>
            </w:r>
          </w:p>
        </w:tc>
        <w:tc>
          <w:tcPr>
            <w:tcW w:w="443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E" w14:textId="77777777" w:rsidR="00720693" w:rsidRDefault="007206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768F" w14:textId="77777777" w:rsidR="00720693" w:rsidRDefault="007206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87FB94E" w14:textId="77777777" w:rsidR="00BB4718" w:rsidRDefault="00BB4718" w:rsidP="00BB4718">
      <w:pPr>
        <w:pStyle w:val="Heading2"/>
      </w:pPr>
      <w:bookmarkStart w:id="1" w:name="save"/>
      <w:bookmarkEnd w:id="0"/>
    </w:p>
    <w:bookmarkEnd w:id="1"/>
    <w:sectPr w:rsidR="00BB4718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5D8D58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928272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0693"/>
    <w:rsid w:val="002B1F9E"/>
    <w:rsid w:val="00497D54"/>
    <w:rsid w:val="00720693"/>
    <w:rsid w:val="007411B8"/>
    <w:rsid w:val="00AD71F3"/>
    <w:rsid w:val="00BB4718"/>
    <w:rsid w:val="00C8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5675A9"/>
  <w15:docId w15:val="{E6465837-A5E6-496F-87B7-FC5329DF8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Props1.xml><?xml version="1.0" encoding="utf-8"?>
<ds:datastoreItem xmlns:ds="http://schemas.openxmlformats.org/officeDocument/2006/customXml" ds:itemID="{F678D477-0930-499A-A59E-713E09400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73AA67-9AB1-4351-88F2-E31E14CFFE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FBC60-D80C-4AAC-960F-A083D6BD4E42}">
  <ds:schemaRefs>
    <ds:schemaRef ds:uri="http://schemas.microsoft.com/office/2006/metadata/properties"/>
    <ds:schemaRef ds:uri="http://schemas.microsoft.com/office/infopath/2007/PartnerControls"/>
    <ds:schemaRef ds:uri="a02994ae-d6cf-450e-85c4-1140a79b423c"/>
    <ds:schemaRef ds:uri="f2cd2d01-df26-4de2-9efd-040a549e24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6</cp:revision>
  <dcterms:created xsi:type="dcterms:W3CDTF">2026-02-22T15:39:00Z</dcterms:created>
  <dcterms:modified xsi:type="dcterms:W3CDTF">2026-02-2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2, 2026 Executed: Februar 22, 2026</vt:lpwstr>
  </property>
  <property fmtid="{D5CDD505-2E9C-101B-9397-08002B2CF9AE}" pid="3" name="output">
    <vt:lpwstr>word_document</vt:lpwstr>
  </property>
  <property fmtid="{D5CDD505-2E9C-101B-9397-08002B2CF9AE}" pid="4" name="subtitle">
    <vt:lpwstr>Preprocess Data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